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446" w:rsidRPr="00BB5A36" w:rsidRDefault="0073039D" w:rsidP="00667446">
      <w:pPr>
        <w:jc w:val="left"/>
        <w:rPr>
          <w:b/>
        </w:rPr>
      </w:pPr>
      <w:r>
        <w:t>Additional file 2</w:t>
      </w:r>
      <w:bookmarkStart w:id="0" w:name="_GoBack"/>
      <w:bookmarkEnd w:id="0"/>
      <w:r w:rsidR="00667446" w:rsidRPr="00BB5A36">
        <w:rPr>
          <w:rFonts w:hint="eastAsia"/>
        </w:rPr>
        <w:t>：</w:t>
      </w:r>
      <w:r w:rsidR="00B71C80" w:rsidRPr="00B71C80">
        <w:rPr>
          <w:lang w:val="en-AU"/>
        </w:rPr>
        <w:t>Questionnaire on determinants to perform Early Essential Newborn Care</w:t>
      </w:r>
    </w:p>
    <w:p w:rsidR="00A615E1" w:rsidRPr="00BB5A36" w:rsidRDefault="00A615E1" w:rsidP="00A615E1">
      <w:pPr>
        <w:jc w:val="left"/>
      </w:pPr>
    </w:p>
    <w:p w:rsidR="0018663C" w:rsidRPr="00BB5A36" w:rsidRDefault="0018663C" w:rsidP="00A615E1">
      <w:pPr>
        <w:jc w:val="left"/>
      </w:pPr>
      <w:bookmarkStart w:id="1" w:name="_Hlk487965566"/>
      <w:r w:rsidRPr="00BB5A36">
        <w:t>Name of respondent _________________________</w:t>
      </w:r>
    </w:p>
    <w:p w:rsidR="0018663C" w:rsidRPr="00BB5A36" w:rsidRDefault="0018663C" w:rsidP="00A615E1">
      <w:pPr>
        <w:jc w:val="left"/>
      </w:pPr>
      <w:r w:rsidRPr="00BB5A36">
        <w:t>Date of fill in this questionnaire __________________________</w:t>
      </w:r>
    </w:p>
    <w:p w:rsidR="0018663C" w:rsidRPr="00BB5A36" w:rsidRDefault="0018663C" w:rsidP="00A615E1">
      <w:pPr>
        <w:jc w:val="left"/>
      </w:pPr>
      <w:r w:rsidRPr="00BB5A36">
        <w:t xml:space="preserve">District </w:t>
      </w:r>
      <w:r w:rsidR="002131B4" w:rsidRPr="00BB5A36">
        <w:t>hospital</w:t>
      </w:r>
      <w:r w:rsidRPr="00BB5A36">
        <w:t>________________________</w:t>
      </w:r>
    </w:p>
    <w:bookmarkEnd w:id="1"/>
    <w:p w:rsidR="0018663C" w:rsidRPr="00BB5A36" w:rsidRDefault="0018663C" w:rsidP="00A615E1">
      <w:pPr>
        <w:jc w:val="left"/>
      </w:pPr>
    </w:p>
    <w:p w:rsidR="0018284D" w:rsidRPr="00BB5A36" w:rsidRDefault="00A615E1" w:rsidP="00A615E1">
      <w:pPr>
        <w:jc w:val="left"/>
      </w:pPr>
      <w:r w:rsidRPr="00BB5A36">
        <w:t xml:space="preserve">Please answer each of the following questions by circling the number that best describes your opinion. Some of the questions may appear to be similar, but they do address somewhat different issues. Please read each question carefully. </w:t>
      </w:r>
    </w:p>
    <w:p w:rsidR="0018284D" w:rsidRPr="00BB5A36" w:rsidRDefault="0018284D" w:rsidP="00A615E1">
      <w:pPr>
        <w:jc w:val="left"/>
      </w:pPr>
    </w:p>
    <w:p w:rsidR="00A81BEC" w:rsidRPr="00BB5A36" w:rsidRDefault="00A81BEC" w:rsidP="00A81BEC">
      <w:pPr>
        <w:pStyle w:val="ListParagraph"/>
        <w:numPr>
          <w:ilvl w:val="0"/>
          <w:numId w:val="10"/>
        </w:numPr>
      </w:pPr>
      <w:r w:rsidRPr="00BB5A36">
        <w:t xml:space="preserve">For me to provide the EENC for every newborn I assist birth in this hospital on a regular basis is </w:t>
      </w:r>
    </w:p>
    <w:p w:rsidR="00A81BEC" w:rsidRPr="00BB5A36" w:rsidRDefault="00A81BEC" w:rsidP="00A81BEC">
      <w:pPr>
        <w:pStyle w:val="ListParagraph"/>
      </w:pPr>
      <w:r w:rsidRPr="00BB5A36">
        <w:t>harmful :___1__:___2__:___3__:___4__:___5__:___6__:___7__: beneficial</w:t>
      </w:r>
    </w:p>
    <w:p w:rsidR="00A81BEC" w:rsidRPr="00BB5A36" w:rsidRDefault="00A81BEC" w:rsidP="00A81BEC">
      <w:pPr>
        <w:pStyle w:val="ListParagraph"/>
      </w:pPr>
      <w:r w:rsidRPr="00BB5A36">
        <w:t>good   :___1__:___2__:___3__:___4__:___5__:___6__:___7__: bad</w:t>
      </w:r>
    </w:p>
    <w:p w:rsidR="00A81BEC" w:rsidRPr="00BB5A36" w:rsidRDefault="00A81BEC" w:rsidP="00A81BEC">
      <w:pPr>
        <w:pStyle w:val="ListParagraph"/>
      </w:pPr>
      <w:r w:rsidRPr="00BB5A36">
        <w:t>pleasant :___1__:___2__:___3__:___4__:___5__:___6__:___7__: unpleasant</w:t>
      </w:r>
    </w:p>
    <w:p w:rsidR="00A81BEC" w:rsidRPr="00BB5A36" w:rsidRDefault="00A81BEC" w:rsidP="00A81BEC">
      <w:pPr>
        <w:pStyle w:val="ListParagraph"/>
        <w:jc w:val="left"/>
      </w:pPr>
      <w:r w:rsidRPr="00BB5A36">
        <w:t>worthless :___1__:___2__:___3__:___4__:___5__:___6__:___7__: useful</w:t>
      </w:r>
    </w:p>
    <w:p w:rsidR="00A81BEC" w:rsidRPr="00BB5A36" w:rsidRDefault="00A81BEC" w:rsidP="00A81BEC">
      <w:pPr>
        <w:pStyle w:val="ListParagraph"/>
        <w:jc w:val="left"/>
      </w:pPr>
    </w:p>
    <w:p w:rsidR="009A0F77" w:rsidRPr="00BB5A36" w:rsidRDefault="00245097" w:rsidP="006D763E">
      <w:pPr>
        <w:pStyle w:val="ListParagraph"/>
        <w:numPr>
          <w:ilvl w:val="0"/>
          <w:numId w:val="10"/>
        </w:numPr>
        <w:jc w:val="left"/>
      </w:pPr>
      <w:r w:rsidRPr="00BB5A36">
        <w:t>My providing EENC for every newborn at this hospital on regular basis will result in preventing newborn morbidities and mortalities</w:t>
      </w:r>
    </w:p>
    <w:p w:rsidR="00911A02" w:rsidRPr="00BB5A36" w:rsidRDefault="006D763E" w:rsidP="009A0F77">
      <w:pPr>
        <w:pStyle w:val="ListParagraph"/>
        <w:jc w:val="left"/>
      </w:pPr>
      <w:r w:rsidRPr="00BB5A36">
        <w:t>Unlikely</w:t>
      </w:r>
      <w:r w:rsidR="00911A02" w:rsidRPr="00BB5A36">
        <w:t xml:space="preserve">:___1__:___2__:___3__:___4__:___5__:___6__:___7__: </w:t>
      </w:r>
      <w:r w:rsidRPr="00BB5A36">
        <w:t>Likely</w:t>
      </w:r>
    </w:p>
    <w:p w:rsidR="00245097" w:rsidRPr="00BB5A36" w:rsidRDefault="00245097" w:rsidP="00245097">
      <w:pPr>
        <w:ind w:left="360"/>
        <w:jc w:val="left"/>
      </w:pPr>
    </w:p>
    <w:p w:rsidR="00981A95" w:rsidRPr="00BB5A36" w:rsidRDefault="00245097" w:rsidP="00245097">
      <w:pPr>
        <w:pStyle w:val="ListParagraph"/>
        <w:numPr>
          <w:ilvl w:val="0"/>
          <w:numId w:val="10"/>
        </w:numPr>
        <w:jc w:val="left"/>
      </w:pPr>
      <w:r w:rsidRPr="00BB5A36">
        <w:t>For me, preventing n</w:t>
      </w:r>
      <w:r w:rsidR="00981A95" w:rsidRPr="00BB5A36">
        <w:t xml:space="preserve">ewborn morbidities and mortalities is </w:t>
      </w:r>
    </w:p>
    <w:p w:rsidR="00245097" w:rsidRPr="00BB5A36" w:rsidRDefault="005D2185" w:rsidP="00981A95">
      <w:pPr>
        <w:ind w:firstLine="720"/>
        <w:jc w:val="left"/>
      </w:pPr>
      <w:r w:rsidRPr="00BB5A36">
        <w:t>E</w:t>
      </w:r>
      <w:r w:rsidR="00981A95" w:rsidRPr="00BB5A36">
        <w:t>xtremely</w:t>
      </w:r>
      <w:r w:rsidR="00296286" w:rsidRPr="00BB5A36">
        <w:t xml:space="preserve"> </w:t>
      </w:r>
      <w:r w:rsidRPr="00BB5A36">
        <w:t>undesirable</w:t>
      </w:r>
      <w:r w:rsidR="00296286" w:rsidRPr="00BB5A36">
        <w:t>:__1__:__2__:___3__:__4__:__5__:__6__:__7__</w:t>
      </w:r>
      <w:r w:rsidR="00245097" w:rsidRPr="00BB5A36">
        <w:t xml:space="preserve">: </w:t>
      </w:r>
      <w:r w:rsidR="00296286" w:rsidRPr="00BB5A36">
        <w:t xml:space="preserve">Extremely </w:t>
      </w:r>
      <w:r w:rsidRPr="00BB5A36">
        <w:t>desirable</w:t>
      </w:r>
    </w:p>
    <w:p w:rsidR="00C520F2" w:rsidRPr="00BB5A36" w:rsidRDefault="00636880" w:rsidP="00324CDB">
      <w:pPr>
        <w:pStyle w:val="ListParagraph"/>
        <w:jc w:val="left"/>
      </w:pPr>
      <w:r w:rsidRPr="00BB5A36">
        <w:tab/>
      </w:r>
    </w:p>
    <w:p w:rsidR="005D2185" w:rsidRPr="00BB5A36" w:rsidRDefault="005D2185" w:rsidP="005D2185">
      <w:pPr>
        <w:pStyle w:val="ListParagraph"/>
        <w:numPr>
          <w:ilvl w:val="0"/>
          <w:numId w:val="10"/>
        </w:numPr>
        <w:jc w:val="left"/>
      </w:pPr>
      <w:r w:rsidRPr="00BB5A36">
        <w:t>My providing EENC for every newborn at this hospital on regular basis will result in improving my clinical skills on birth assistance.</w:t>
      </w:r>
    </w:p>
    <w:p w:rsidR="005D2185" w:rsidRPr="00BB5A36" w:rsidRDefault="005D2185" w:rsidP="005D2185">
      <w:pPr>
        <w:pStyle w:val="ListParagraph"/>
        <w:jc w:val="left"/>
      </w:pPr>
      <w:r w:rsidRPr="00BB5A36">
        <w:t>Unlikely:___1__:___2__:___3__:___4__:___5__:___6__:___7__: Likely</w:t>
      </w:r>
    </w:p>
    <w:p w:rsidR="005D2185" w:rsidRPr="00BB5A36" w:rsidRDefault="005D2185" w:rsidP="005D2185">
      <w:pPr>
        <w:pStyle w:val="ListParagraph"/>
        <w:jc w:val="left"/>
      </w:pPr>
    </w:p>
    <w:p w:rsidR="00324CDB" w:rsidRPr="00BB5A36" w:rsidRDefault="00A615E1" w:rsidP="00245097">
      <w:pPr>
        <w:pStyle w:val="ListParagraph"/>
        <w:numPr>
          <w:ilvl w:val="0"/>
          <w:numId w:val="10"/>
        </w:numPr>
        <w:jc w:val="left"/>
      </w:pPr>
      <w:r w:rsidRPr="00BB5A36">
        <w:t>For me to keep up with my</w:t>
      </w:r>
      <w:r w:rsidR="0042676C" w:rsidRPr="00BB5A36">
        <w:t xml:space="preserve"> skills on</w:t>
      </w:r>
      <w:r w:rsidR="001B6157" w:rsidRPr="00BB5A36">
        <w:t xml:space="preserve"> birth assistance</w:t>
      </w:r>
      <w:r w:rsidRPr="00BB5A36">
        <w:t xml:space="preserve"> is </w:t>
      </w:r>
    </w:p>
    <w:p w:rsidR="005D2185" w:rsidRPr="00BB5A36" w:rsidRDefault="005D2185" w:rsidP="005D2185">
      <w:pPr>
        <w:pStyle w:val="ListParagraph"/>
        <w:jc w:val="left"/>
      </w:pPr>
      <w:r w:rsidRPr="00BB5A36">
        <w:t>Extremely                                                Extremely</w:t>
      </w:r>
    </w:p>
    <w:p w:rsidR="006D763E" w:rsidRPr="00BB5A36" w:rsidRDefault="005D2185" w:rsidP="005D2185">
      <w:pPr>
        <w:pStyle w:val="ListParagraph"/>
        <w:jc w:val="left"/>
      </w:pPr>
      <w:r w:rsidRPr="00BB5A36">
        <w:t>undesirable</w:t>
      </w:r>
      <w:r w:rsidR="00765355" w:rsidRPr="00BB5A36">
        <w:t>:___1__:___2__:___3__:___4__:___5__:___6__:___7__</w:t>
      </w:r>
      <w:r w:rsidRPr="00BB5A36">
        <w:t>: desirable</w:t>
      </w:r>
    </w:p>
    <w:p w:rsidR="00C520F2" w:rsidRPr="00BB5A36" w:rsidRDefault="00C520F2" w:rsidP="00324CDB">
      <w:pPr>
        <w:pStyle w:val="ListParagraph"/>
        <w:jc w:val="left"/>
      </w:pPr>
    </w:p>
    <w:p w:rsidR="002A4585" w:rsidRPr="00BB5A36" w:rsidRDefault="002A4585" w:rsidP="002A4585">
      <w:pPr>
        <w:pStyle w:val="ListParagraph"/>
        <w:numPr>
          <w:ilvl w:val="0"/>
          <w:numId w:val="10"/>
        </w:numPr>
        <w:jc w:val="left"/>
      </w:pPr>
      <w:r w:rsidRPr="00BB5A36">
        <w:t>My providing EENC for every newborn at this hospital on regular basis will result in getting trust from patients.</w:t>
      </w:r>
    </w:p>
    <w:p w:rsidR="002A4585" w:rsidRPr="00BB5A36" w:rsidRDefault="002A4585" w:rsidP="002A4585">
      <w:pPr>
        <w:pStyle w:val="ListParagraph"/>
        <w:jc w:val="left"/>
      </w:pPr>
      <w:r w:rsidRPr="00BB5A36">
        <w:lastRenderedPageBreak/>
        <w:t>Unlikely:___1__:___2__:___3__:___4__:___5__:___6__:___7__: Likely</w:t>
      </w:r>
    </w:p>
    <w:p w:rsidR="002A4585" w:rsidRPr="00BB5A36" w:rsidRDefault="002A4585" w:rsidP="002A4585">
      <w:pPr>
        <w:pStyle w:val="ListParagraph"/>
        <w:jc w:val="left"/>
      </w:pPr>
    </w:p>
    <w:p w:rsidR="001B6157" w:rsidRPr="00BB5A36" w:rsidRDefault="001B6157" w:rsidP="001B6157">
      <w:pPr>
        <w:pStyle w:val="ListParagraph"/>
        <w:numPr>
          <w:ilvl w:val="0"/>
          <w:numId w:val="10"/>
        </w:numPr>
        <w:jc w:val="left"/>
      </w:pPr>
      <w:r w:rsidRPr="00BB5A36">
        <w:t xml:space="preserve">For me, gaining trust from patients is  </w:t>
      </w:r>
    </w:p>
    <w:p w:rsidR="002A4585" w:rsidRPr="00BB5A36" w:rsidRDefault="002A4585" w:rsidP="002A4585">
      <w:pPr>
        <w:pStyle w:val="ListParagraph"/>
        <w:jc w:val="left"/>
      </w:pPr>
      <w:r w:rsidRPr="00BB5A36">
        <w:t>Extremely                                                Extremely</w:t>
      </w:r>
    </w:p>
    <w:p w:rsidR="002A4585" w:rsidRPr="00BB5A36" w:rsidRDefault="002A4585" w:rsidP="002A4585">
      <w:pPr>
        <w:pStyle w:val="ListParagraph"/>
        <w:jc w:val="left"/>
      </w:pPr>
      <w:r w:rsidRPr="00BB5A36">
        <w:t>undesirable</w:t>
      </w:r>
      <w:r w:rsidR="00184E2C" w:rsidRPr="00BB5A36">
        <w:t>:___1__:___2__:___3__:___4__:___5__:___6__:___7__</w:t>
      </w:r>
      <w:r w:rsidRPr="00BB5A36">
        <w:t>: desirable</w:t>
      </w:r>
    </w:p>
    <w:p w:rsidR="001B6157" w:rsidRPr="00BB5A36" w:rsidRDefault="001B6157" w:rsidP="001B6157">
      <w:pPr>
        <w:pStyle w:val="ListParagraph"/>
        <w:jc w:val="left"/>
      </w:pPr>
    </w:p>
    <w:p w:rsidR="002A4585" w:rsidRPr="00BB5A36" w:rsidRDefault="002A4585" w:rsidP="002A4585">
      <w:pPr>
        <w:pStyle w:val="ListParagraph"/>
        <w:numPr>
          <w:ilvl w:val="0"/>
          <w:numId w:val="10"/>
        </w:numPr>
        <w:jc w:val="left"/>
      </w:pPr>
      <w:r w:rsidRPr="00BB5A36">
        <w:t>My providing EENC for every newborn at this hospital on regular basis will result in getting good evaluation.</w:t>
      </w:r>
    </w:p>
    <w:p w:rsidR="002A4585" w:rsidRPr="00BB5A36" w:rsidRDefault="002A4585" w:rsidP="002A4585">
      <w:pPr>
        <w:pStyle w:val="ListParagraph"/>
        <w:jc w:val="left"/>
      </w:pPr>
      <w:r w:rsidRPr="00BB5A36">
        <w:t>Unlikely:___1__:___2__:___3__:___4__:___5__:___6__:___7__: Likely</w:t>
      </w:r>
    </w:p>
    <w:p w:rsidR="002A4585" w:rsidRPr="00BB5A36" w:rsidRDefault="002A4585" w:rsidP="002A4585">
      <w:pPr>
        <w:pStyle w:val="ListParagraph"/>
        <w:jc w:val="left"/>
      </w:pPr>
    </w:p>
    <w:p w:rsidR="001B6157" w:rsidRPr="00BB5A36" w:rsidRDefault="001B6157" w:rsidP="001B6157">
      <w:pPr>
        <w:pStyle w:val="ListParagraph"/>
        <w:numPr>
          <w:ilvl w:val="0"/>
          <w:numId w:val="10"/>
        </w:numPr>
        <w:jc w:val="left"/>
      </w:pPr>
      <w:r w:rsidRPr="00BB5A36">
        <w:t xml:space="preserve">For me, getting high rating in personal </w:t>
      </w:r>
      <w:r w:rsidR="00B517A3" w:rsidRPr="00BB5A36">
        <w:t>evaluation at the hospital</w:t>
      </w:r>
      <w:r w:rsidRPr="00BB5A36">
        <w:t xml:space="preserve"> is  </w:t>
      </w:r>
    </w:p>
    <w:p w:rsidR="002A4585" w:rsidRPr="00BB5A36" w:rsidRDefault="002A4585" w:rsidP="002A4585">
      <w:pPr>
        <w:pStyle w:val="ListParagraph"/>
        <w:jc w:val="left"/>
      </w:pPr>
      <w:r w:rsidRPr="00BB5A36">
        <w:t>Extremely                                                Extremely</w:t>
      </w:r>
    </w:p>
    <w:p w:rsidR="002A4585" w:rsidRPr="00BB5A36" w:rsidRDefault="002A4585" w:rsidP="002A4585">
      <w:pPr>
        <w:pStyle w:val="ListParagraph"/>
        <w:jc w:val="left"/>
      </w:pPr>
      <w:r w:rsidRPr="00BB5A36">
        <w:t>undesirable</w:t>
      </w:r>
      <w:r w:rsidR="00184E2C" w:rsidRPr="00BB5A36">
        <w:t>:___1__:___2__:___3__:___4__:___5__:___6__:___7__</w:t>
      </w:r>
      <w:r w:rsidRPr="00BB5A36">
        <w:t>: desirable</w:t>
      </w:r>
    </w:p>
    <w:p w:rsidR="001B6157" w:rsidRPr="00BB5A36" w:rsidRDefault="001B6157" w:rsidP="00324CDB">
      <w:pPr>
        <w:pStyle w:val="ListParagraph"/>
        <w:jc w:val="left"/>
      </w:pPr>
    </w:p>
    <w:p w:rsidR="00E91DD8" w:rsidRPr="00BB5A36" w:rsidRDefault="00E91DD8" w:rsidP="00E91DD8">
      <w:pPr>
        <w:pStyle w:val="ListParagraph"/>
        <w:numPr>
          <w:ilvl w:val="0"/>
          <w:numId w:val="10"/>
        </w:numPr>
        <w:jc w:val="left"/>
      </w:pPr>
      <w:r w:rsidRPr="00BB5A36">
        <w:rPr>
          <w:rFonts w:hint="eastAsia"/>
        </w:rPr>
        <w:t xml:space="preserve">Most people who are important to me think that </w:t>
      </w:r>
    </w:p>
    <w:p w:rsidR="00184E2C" w:rsidRPr="00BB5A36" w:rsidRDefault="00E91DD8" w:rsidP="00E91DD8">
      <w:pPr>
        <w:pStyle w:val="ListParagraph"/>
        <w:jc w:val="left"/>
      </w:pPr>
      <w:r w:rsidRPr="00BB5A36">
        <w:rPr>
          <w:rFonts w:hint="eastAsia"/>
        </w:rPr>
        <w:t xml:space="preserve">I should :___1__:___2__:___3__:___4__:___5__:___6__:___7__: I should not </w:t>
      </w:r>
    </w:p>
    <w:p w:rsidR="00E91DD8" w:rsidRPr="00BB5A36" w:rsidRDefault="00E91DD8" w:rsidP="00E91DD8">
      <w:pPr>
        <w:pStyle w:val="ListParagraph"/>
        <w:jc w:val="left"/>
      </w:pPr>
      <w:r w:rsidRPr="00BB5A36">
        <w:rPr>
          <w:rFonts w:hint="eastAsia"/>
        </w:rPr>
        <w:t xml:space="preserve">provide the EENC for every newborn I assist birth in this hospital on a regular basis </w:t>
      </w:r>
    </w:p>
    <w:p w:rsidR="00E91DD8" w:rsidRPr="00BB5A36" w:rsidRDefault="00E91DD8" w:rsidP="00E91DD8">
      <w:pPr>
        <w:ind w:left="360"/>
      </w:pPr>
    </w:p>
    <w:p w:rsidR="00E91DD8" w:rsidRPr="00BB5A36" w:rsidRDefault="00E91DD8" w:rsidP="00E91DD8">
      <w:pPr>
        <w:pStyle w:val="ListParagraph"/>
        <w:numPr>
          <w:ilvl w:val="0"/>
          <w:numId w:val="10"/>
        </w:numPr>
        <w:jc w:val="left"/>
      </w:pPr>
      <w:r w:rsidRPr="00BB5A36">
        <w:rPr>
          <w:rFonts w:hint="eastAsia"/>
        </w:rPr>
        <w:t xml:space="preserve">It is expected of me that I provide the EENC for every newborn I assist birth in this hospital on a regular basis </w:t>
      </w:r>
    </w:p>
    <w:p w:rsidR="00E91DD8" w:rsidRPr="00BB5A36" w:rsidRDefault="00E91DD8" w:rsidP="00E91DD8">
      <w:pPr>
        <w:ind w:left="360"/>
      </w:pPr>
      <w:r w:rsidRPr="00BB5A36">
        <w:rPr>
          <w:rFonts w:hint="eastAsia"/>
        </w:rPr>
        <w:t>strongly disagree :___1__:___2__:___3__:___4__:___5__:___6__:___7__: strongly agree</w:t>
      </w:r>
    </w:p>
    <w:p w:rsidR="00E91DD8" w:rsidRPr="00BB5A36" w:rsidRDefault="00E91DD8" w:rsidP="00E91DD8">
      <w:pPr>
        <w:ind w:left="360"/>
      </w:pPr>
    </w:p>
    <w:p w:rsidR="00E91DD8" w:rsidRPr="00BB5A36" w:rsidRDefault="00E91DD8" w:rsidP="00E91DD8">
      <w:pPr>
        <w:pStyle w:val="ListParagraph"/>
        <w:numPr>
          <w:ilvl w:val="0"/>
          <w:numId w:val="10"/>
        </w:numPr>
        <w:jc w:val="left"/>
      </w:pPr>
      <w:r w:rsidRPr="00BB5A36">
        <w:t xml:space="preserve">I feel under social pressure to </w:t>
      </w:r>
      <w:r w:rsidRPr="00BB5A36">
        <w:rPr>
          <w:rFonts w:hint="eastAsia"/>
        </w:rPr>
        <w:t xml:space="preserve">provide the EENC for every newborn I assist birth in this hospital on a regular basis </w:t>
      </w:r>
    </w:p>
    <w:p w:rsidR="00E91DD8" w:rsidRPr="00BB5A36" w:rsidRDefault="00E91DD8" w:rsidP="00E91DD8">
      <w:pPr>
        <w:ind w:left="360"/>
      </w:pPr>
      <w:r w:rsidRPr="00BB5A36">
        <w:rPr>
          <w:rFonts w:hint="eastAsia"/>
        </w:rPr>
        <w:t>strongly disagree :___1__:___2__:___3__:___4__:___5__:___6__:___7__: strongly agree</w:t>
      </w:r>
    </w:p>
    <w:p w:rsidR="00E91DD8" w:rsidRPr="00BB5A36" w:rsidRDefault="00E91DD8" w:rsidP="004B0CE8">
      <w:pPr>
        <w:pStyle w:val="ListParagraph"/>
      </w:pPr>
    </w:p>
    <w:p w:rsidR="00884FA2" w:rsidRPr="00BB5A36" w:rsidRDefault="00BA453C" w:rsidP="00245097">
      <w:pPr>
        <w:pStyle w:val="ListParagraph"/>
        <w:numPr>
          <w:ilvl w:val="0"/>
          <w:numId w:val="10"/>
        </w:numPr>
      </w:pPr>
      <w:r w:rsidRPr="00BB5A36">
        <w:rPr>
          <w:rFonts w:hint="eastAsia"/>
          <w:kern w:val="0"/>
        </w:rPr>
        <w:t>The director of this district hospital thinks that</w:t>
      </w:r>
    </w:p>
    <w:p w:rsidR="008B529F" w:rsidRPr="00BB5A36" w:rsidRDefault="00A615E1" w:rsidP="00884FA2">
      <w:pPr>
        <w:ind w:left="360"/>
      </w:pPr>
      <w:r w:rsidRPr="00BB5A36">
        <w:t xml:space="preserve">I should </w:t>
      </w:r>
      <w:r w:rsidR="006D763E" w:rsidRPr="00BB5A36">
        <w:t>not</w:t>
      </w:r>
      <w:r w:rsidR="00D1709C" w:rsidRPr="00BB5A36">
        <w:rPr>
          <w:rFonts w:hint="eastAsia"/>
        </w:rPr>
        <w:t>:___1__:___2__:___3__:___4__:___5__:___6__:___7__</w:t>
      </w:r>
      <w:r w:rsidR="004B0CE8" w:rsidRPr="00BB5A36">
        <w:t xml:space="preserve"> </w:t>
      </w:r>
      <w:r w:rsidR="006D763E" w:rsidRPr="00BB5A36">
        <w:t>: I should</w:t>
      </w:r>
    </w:p>
    <w:p w:rsidR="00884FA2" w:rsidRPr="00BB5A36" w:rsidRDefault="008B621F" w:rsidP="00884FA2">
      <w:pPr>
        <w:ind w:left="360"/>
      </w:pPr>
      <w:r w:rsidRPr="00BB5A36">
        <w:t>provide the EENC</w:t>
      </w:r>
      <w:r w:rsidR="00880032" w:rsidRPr="00BB5A36">
        <w:t xml:space="preserve"> for every newborn I assist birth in this hospital on a regular basis</w:t>
      </w:r>
      <w:r w:rsidR="00A615E1" w:rsidRPr="00BB5A36">
        <w:t xml:space="preserve"> </w:t>
      </w:r>
    </w:p>
    <w:p w:rsidR="00884FA2" w:rsidRPr="00BB5A36" w:rsidRDefault="00884FA2" w:rsidP="00245097"/>
    <w:p w:rsidR="008B529F" w:rsidRPr="00BB5A36" w:rsidRDefault="008B529F" w:rsidP="008B529F">
      <w:pPr>
        <w:pStyle w:val="ListParagraph"/>
        <w:numPr>
          <w:ilvl w:val="0"/>
          <w:numId w:val="10"/>
        </w:numPr>
      </w:pPr>
      <w:r w:rsidRPr="00BB5A36">
        <w:t xml:space="preserve">Most of the health staff that assist childbirth in this hospital with whom I am acquainted provide the EENC to every newborn on a regular basis </w:t>
      </w:r>
    </w:p>
    <w:p w:rsidR="008B529F" w:rsidRPr="00BB5A36" w:rsidRDefault="008B529F" w:rsidP="008B529F">
      <w:pPr>
        <w:ind w:left="360"/>
      </w:pPr>
      <w:r w:rsidRPr="00BB5A36">
        <w:lastRenderedPageBreak/>
        <w:t xml:space="preserve">definitely </w:t>
      </w:r>
      <w:r w:rsidR="006D763E" w:rsidRPr="00BB5A36">
        <w:t>false</w:t>
      </w:r>
      <w:r w:rsidR="00D1709C" w:rsidRPr="00BB5A36">
        <w:rPr>
          <w:rFonts w:hint="eastAsia"/>
        </w:rPr>
        <w:t>:___1__:___2__:___3__:___4__:___5__:___6__:___7__</w:t>
      </w:r>
      <w:r w:rsidR="006D763E" w:rsidRPr="00BB5A36">
        <w:t>: definitely true</w:t>
      </w:r>
      <w:r w:rsidRPr="00BB5A36">
        <w:t xml:space="preserve"> </w:t>
      </w:r>
    </w:p>
    <w:p w:rsidR="008B529F" w:rsidRPr="00BB5A36" w:rsidRDefault="008B529F" w:rsidP="008B529F">
      <w:pPr>
        <w:ind w:left="360"/>
      </w:pPr>
    </w:p>
    <w:p w:rsidR="00BA453C" w:rsidRPr="00BB5A36" w:rsidRDefault="00BA453C" w:rsidP="00BA453C">
      <w:pPr>
        <w:pStyle w:val="ListParagraph"/>
        <w:numPr>
          <w:ilvl w:val="0"/>
          <w:numId w:val="10"/>
        </w:numPr>
        <w:jc w:val="left"/>
      </w:pPr>
      <w:r w:rsidRPr="00BB5A36">
        <w:rPr>
          <w:rFonts w:hint="eastAsia"/>
        </w:rPr>
        <w:t>My patients think that</w:t>
      </w:r>
    </w:p>
    <w:p w:rsidR="00BA453C" w:rsidRPr="00BB5A36" w:rsidRDefault="00BA453C" w:rsidP="00BA453C">
      <w:pPr>
        <w:pStyle w:val="ListParagraph"/>
      </w:pPr>
      <w:r w:rsidRPr="00BB5A36">
        <w:t>I should not</w:t>
      </w:r>
      <w:r w:rsidR="0018663C" w:rsidRPr="00BB5A36">
        <w:rPr>
          <w:rFonts w:hint="eastAsia"/>
        </w:rPr>
        <w:t>:___1__:___2__:___3__:___4__:___5__:___6__:___7__</w:t>
      </w:r>
      <w:r w:rsidRPr="00BB5A36">
        <w:t>: I should</w:t>
      </w:r>
    </w:p>
    <w:p w:rsidR="00BA453C" w:rsidRPr="00BB5A36" w:rsidRDefault="00BA453C" w:rsidP="00BA453C">
      <w:pPr>
        <w:pStyle w:val="ListParagraph"/>
        <w:jc w:val="left"/>
      </w:pPr>
      <w:r w:rsidRPr="00BB5A36">
        <w:t>provide the EENC for every newborn I assist birth in this hospital on a regular basis</w:t>
      </w:r>
    </w:p>
    <w:p w:rsidR="00BA453C" w:rsidRPr="00BB5A36" w:rsidRDefault="00BA453C" w:rsidP="00BA453C">
      <w:pPr>
        <w:pStyle w:val="ListParagraph"/>
        <w:jc w:val="left"/>
      </w:pPr>
    </w:p>
    <w:p w:rsidR="00BA453C" w:rsidRPr="00BB5A36" w:rsidRDefault="00BA453C" w:rsidP="00BA453C">
      <w:pPr>
        <w:pStyle w:val="ListParagraph"/>
        <w:numPr>
          <w:ilvl w:val="0"/>
          <w:numId w:val="10"/>
        </w:numPr>
        <w:jc w:val="left"/>
      </w:pPr>
      <w:r w:rsidRPr="00BB5A36">
        <w:t>How</w:t>
      </w:r>
      <w:r w:rsidRPr="00BB5A36">
        <w:rPr>
          <w:rFonts w:hint="eastAsia"/>
        </w:rPr>
        <w:t xml:space="preserve"> much do you care what the director of this district health office/ hospital think you should do? </w:t>
      </w:r>
    </w:p>
    <w:p w:rsidR="00BA453C" w:rsidRPr="00BB5A36" w:rsidRDefault="00BA453C" w:rsidP="00BA453C">
      <w:pPr>
        <w:pStyle w:val="ListParagraph"/>
        <w:jc w:val="left"/>
      </w:pPr>
      <w:r w:rsidRPr="00BB5A36">
        <w:rPr>
          <w:rFonts w:hint="eastAsia"/>
        </w:rPr>
        <w:t>not at all :___1__:___2__:___3__:___4__:___5__:___6__:___7__: very much</w:t>
      </w:r>
    </w:p>
    <w:p w:rsidR="00BA453C" w:rsidRPr="00BB5A36" w:rsidRDefault="00BA453C" w:rsidP="00BA453C">
      <w:pPr>
        <w:pStyle w:val="ListParagraph"/>
      </w:pPr>
    </w:p>
    <w:p w:rsidR="00BA453C" w:rsidRPr="00BB5A36" w:rsidRDefault="00BA453C" w:rsidP="00BA453C">
      <w:pPr>
        <w:pStyle w:val="ListParagraph"/>
        <w:numPr>
          <w:ilvl w:val="0"/>
          <w:numId w:val="10"/>
        </w:numPr>
        <w:jc w:val="left"/>
      </w:pPr>
      <w:r w:rsidRPr="00BB5A36">
        <w:t>How</w:t>
      </w:r>
      <w:r w:rsidRPr="00BB5A36">
        <w:rPr>
          <w:rFonts w:hint="eastAsia"/>
        </w:rPr>
        <w:t xml:space="preserve"> much do you care what </w:t>
      </w:r>
      <w:r w:rsidRPr="00BB5A36">
        <w:t>your coworkers d</w:t>
      </w:r>
      <w:r w:rsidRPr="00BB5A36">
        <w:rPr>
          <w:rFonts w:hint="eastAsia"/>
        </w:rPr>
        <w:t xml:space="preserve">o? </w:t>
      </w:r>
    </w:p>
    <w:p w:rsidR="00BA453C" w:rsidRPr="00BB5A36" w:rsidRDefault="00BA453C" w:rsidP="00BA453C">
      <w:pPr>
        <w:pStyle w:val="ListParagraph"/>
        <w:jc w:val="left"/>
      </w:pPr>
      <w:r w:rsidRPr="00BB5A36">
        <w:rPr>
          <w:rFonts w:hint="eastAsia"/>
        </w:rPr>
        <w:t>not at all :___1__:___2__:___3__:___4__:___5__:___6__:___7__: very much</w:t>
      </w:r>
    </w:p>
    <w:p w:rsidR="00BA453C" w:rsidRPr="00BB5A36" w:rsidRDefault="00BA453C" w:rsidP="00BA453C">
      <w:pPr>
        <w:pStyle w:val="ListParagraph"/>
      </w:pPr>
    </w:p>
    <w:p w:rsidR="00D1709C" w:rsidRPr="00BB5A36" w:rsidRDefault="00BA453C" w:rsidP="00A81BEC">
      <w:pPr>
        <w:pStyle w:val="ListParagraph"/>
        <w:numPr>
          <w:ilvl w:val="0"/>
          <w:numId w:val="10"/>
        </w:numPr>
        <w:jc w:val="left"/>
      </w:pPr>
      <w:r w:rsidRPr="00BB5A36">
        <w:t>H</w:t>
      </w:r>
      <w:r w:rsidRPr="00BB5A36">
        <w:rPr>
          <w:rFonts w:hint="eastAsia"/>
        </w:rPr>
        <w:t xml:space="preserve">ow much do you care what your patients think you should do? </w:t>
      </w:r>
    </w:p>
    <w:p w:rsidR="00A81BEC" w:rsidRPr="00BB5A36" w:rsidRDefault="00BA453C" w:rsidP="00D1709C">
      <w:pPr>
        <w:pStyle w:val="ListParagraph"/>
        <w:jc w:val="left"/>
      </w:pPr>
      <w:r w:rsidRPr="00BB5A36">
        <w:rPr>
          <w:rFonts w:hint="eastAsia"/>
        </w:rPr>
        <w:t>not at all :___1__:___2__:___3__:___4__:</w:t>
      </w:r>
      <w:r w:rsidR="00A81BEC" w:rsidRPr="00BB5A36">
        <w:rPr>
          <w:rFonts w:hint="eastAsia"/>
        </w:rPr>
        <w:t>___5__:___6__:___7__: very much</w:t>
      </w:r>
    </w:p>
    <w:p w:rsidR="00A81BEC" w:rsidRPr="00BB5A36" w:rsidRDefault="00A81BEC" w:rsidP="00A81BEC">
      <w:pPr>
        <w:pStyle w:val="ListParagraph"/>
        <w:jc w:val="left"/>
      </w:pPr>
    </w:p>
    <w:p w:rsidR="004B0CE8" w:rsidRPr="00BB5A36" w:rsidRDefault="004B0CE8" w:rsidP="00A81BEC">
      <w:pPr>
        <w:pStyle w:val="ListParagraph"/>
        <w:numPr>
          <w:ilvl w:val="0"/>
          <w:numId w:val="10"/>
        </w:numPr>
        <w:jc w:val="left"/>
      </w:pPr>
      <w:r w:rsidRPr="00BB5A36">
        <w:t xml:space="preserve">For me to provide the EENC for every newborn I assist birth in this hospital on a regular basis is </w:t>
      </w:r>
    </w:p>
    <w:p w:rsidR="00BA453C" w:rsidRPr="00BB5A36" w:rsidRDefault="004B0CE8" w:rsidP="00BA453C">
      <w:pPr>
        <w:ind w:left="360"/>
      </w:pPr>
      <w:r w:rsidRPr="00BB5A36">
        <w:t xml:space="preserve">extremely </w:t>
      </w:r>
      <w:r w:rsidR="00A81BEC" w:rsidRPr="00BB5A36">
        <w:t>easy</w:t>
      </w:r>
      <w:r w:rsidRPr="00BB5A36">
        <w:t xml:space="preserve"> :___1__:___2__:___3__:___4__:___5__:___6__:___7__: extremely </w:t>
      </w:r>
      <w:r w:rsidR="00A81BEC" w:rsidRPr="00BB5A36">
        <w:t>difficult</w:t>
      </w:r>
    </w:p>
    <w:p w:rsidR="00BA453C" w:rsidRPr="00BB5A36" w:rsidRDefault="00BA453C" w:rsidP="00BA453C">
      <w:pPr>
        <w:ind w:left="360"/>
      </w:pPr>
    </w:p>
    <w:p w:rsidR="00A81BEC" w:rsidRPr="00BB5A36" w:rsidRDefault="00A81BEC" w:rsidP="00A81BEC">
      <w:pPr>
        <w:pStyle w:val="ListParagraph"/>
        <w:numPr>
          <w:ilvl w:val="0"/>
          <w:numId w:val="10"/>
        </w:numPr>
      </w:pPr>
      <w:r w:rsidRPr="00BB5A36">
        <w:t>I am confident that if I wanted to I could provide the EENC for every newborn I assist birth in this hospital on a regular basis.</w:t>
      </w:r>
    </w:p>
    <w:p w:rsidR="00A81BEC" w:rsidRPr="00BB5A36" w:rsidRDefault="00A81BEC" w:rsidP="00A81BEC">
      <w:pPr>
        <w:ind w:left="360"/>
      </w:pPr>
      <w:r w:rsidRPr="00BB5A36">
        <w:t xml:space="preserve">definitely false :___1__:___2__:___3__:___4__:___5__:___6__:___7__: definitely true </w:t>
      </w:r>
    </w:p>
    <w:p w:rsidR="00BA453C" w:rsidRPr="00BB5A36" w:rsidRDefault="00BA453C" w:rsidP="00BA453C">
      <w:pPr>
        <w:pStyle w:val="ListParagraph"/>
      </w:pPr>
    </w:p>
    <w:p w:rsidR="00A81BEC" w:rsidRPr="00BB5A36" w:rsidRDefault="00A81BEC" w:rsidP="00A81BEC">
      <w:pPr>
        <w:pStyle w:val="ListParagraph"/>
        <w:numPr>
          <w:ilvl w:val="0"/>
          <w:numId w:val="10"/>
        </w:numPr>
      </w:pPr>
      <w:r w:rsidRPr="00BB5A36">
        <w:t xml:space="preserve">Whether or not I provide the EENC for every newborn I assist birth in this hospital on a regular basis is completely up to me </w:t>
      </w:r>
    </w:p>
    <w:p w:rsidR="00A81BEC" w:rsidRPr="00BB5A36" w:rsidRDefault="00A81BEC" w:rsidP="00A81BEC">
      <w:pPr>
        <w:ind w:left="360"/>
      </w:pPr>
      <w:r w:rsidRPr="00BB5A36">
        <w:t xml:space="preserve">strongly disagree:___1__:___2__:___3__:___4__:___5__:___6__:___7__: strongly agree </w:t>
      </w:r>
    </w:p>
    <w:p w:rsidR="00BA453C" w:rsidRPr="00BB5A36" w:rsidRDefault="00BA453C" w:rsidP="00BA453C">
      <w:pPr>
        <w:pStyle w:val="ListParagraph"/>
      </w:pPr>
    </w:p>
    <w:p w:rsidR="000E43AD" w:rsidRPr="00BB5A36" w:rsidRDefault="000E43AD" w:rsidP="000E43AD">
      <w:pPr>
        <w:pStyle w:val="ListParagraph"/>
        <w:numPr>
          <w:ilvl w:val="0"/>
          <w:numId w:val="10"/>
        </w:numPr>
      </w:pPr>
      <w:r w:rsidRPr="00BB5A36">
        <w:t>The decision to provide the EENC for every newborn in this hospital on a regular basis is beyond my control.</w:t>
      </w:r>
    </w:p>
    <w:p w:rsidR="00247789" w:rsidRPr="00BB5A36" w:rsidRDefault="000E43AD" w:rsidP="000961BA">
      <w:r w:rsidRPr="00BB5A36">
        <w:t xml:space="preserve">strongly disagree:___1__:___2__:___3__:___4__:___5__:___6__:___7__: strongly agree </w:t>
      </w:r>
    </w:p>
    <w:p w:rsidR="00247789" w:rsidRPr="00BB5A36" w:rsidRDefault="00247789" w:rsidP="00247789">
      <w:pPr>
        <w:ind w:left="360"/>
      </w:pPr>
    </w:p>
    <w:p w:rsidR="000961BA" w:rsidRPr="00BB5A36" w:rsidRDefault="00247789" w:rsidP="00247789">
      <w:pPr>
        <w:pStyle w:val="ListParagraph"/>
        <w:numPr>
          <w:ilvl w:val="0"/>
          <w:numId w:val="10"/>
        </w:numPr>
      </w:pPr>
      <w:r w:rsidRPr="00BB5A36">
        <w:rPr>
          <w:rFonts w:hint="eastAsia"/>
        </w:rPr>
        <w:t>How often do family obligations place unanticipated demands on your time</w:t>
      </w:r>
      <w:r w:rsidR="009E23F7" w:rsidRPr="00BB5A36">
        <w:t xml:space="preserve"> working on EENC</w:t>
      </w:r>
      <w:r w:rsidRPr="00BB5A36">
        <w:rPr>
          <w:rFonts w:hint="eastAsia"/>
        </w:rPr>
        <w:t>?</w:t>
      </w:r>
    </w:p>
    <w:p w:rsidR="00247789" w:rsidRPr="00BB5A36" w:rsidRDefault="00247789" w:rsidP="000961BA">
      <w:pPr>
        <w:pStyle w:val="ListParagraph"/>
      </w:pPr>
      <w:r w:rsidRPr="00BB5A36">
        <w:rPr>
          <w:rFonts w:hint="eastAsia"/>
        </w:rPr>
        <w:t>very rarely :___1__:___2__:___3__:___4__:___5__:___6__:___7__: very frequently</w:t>
      </w:r>
    </w:p>
    <w:p w:rsidR="00247789" w:rsidRPr="00BB5A36" w:rsidRDefault="00247789" w:rsidP="00247789"/>
    <w:p w:rsidR="000961BA" w:rsidRPr="00BB5A36" w:rsidRDefault="00247789" w:rsidP="009E23F7">
      <w:pPr>
        <w:pStyle w:val="ListParagraph"/>
        <w:numPr>
          <w:ilvl w:val="0"/>
          <w:numId w:val="10"/>
        </w:numPr>
      </w:pPr>
      <w:r w:rsidRPr="00BB5A36">
        <w:rPr>
          <w:rFonts w:hint="eastAsia"/>
        </w:rPr>
        <w:t>How often does work or employment place unanticipated demands on your time</w:t>
      </w:r>
      <w:r w:rsidR="009E23F7" w:rsidRPr="00BB5A36">
        <w:t xml:space="preserve"> working on EENC</w:t>
      </w:r>
      <w:r w:rsidRPr="00BB5A36">
        <w:rPr>
          <w:rFonts w:hint="eastAsia"/>
        </w:rPr>
        <w:t>?</w:t>
      </w:r>
    </w:p>
    <w:p w:rsidR="00247789" w:rsidRPr="00BB5A36" w:rsidRDefault="00247789" w:rsidP="000961BA">
      <w:pPr>
        <w:pStyle w:val="ListParagraph"/>
      </w:pPr>
      <w:r w:rsidRPr="00BB5A36">
        <w:rPr>
          <w:rFonts w:hint="eastAsia"/>
        </w:rPr>
        <w:t>very rarely :___1__:___2__:___3__:___4__:___5__:___6__:___7__: very frequently</w:t>
      </w:r>
    </w:p>
    <w:p w:rsidR="00247789" w:rsidRPr="00BB5A36" w:rsidRDefault="00247789" w:rsidP="00247789"/>
    <w:p w:rsidR="000961BA" w:rsidRPr="00BB5A36" w:rsidRDefault="00247789" w:rsidP="00247789">
      <w:pPr>
        <w:pStyle w:val="ListParagraph"/>
        <w:numPr>
          <w:ilvl w:val="0"/>
          <w:numId w:val="10"/>
        </w:numPr>
      </w:pPr>
      <w:r w:rsidRPr="00BB5A36">
        <w:rPr>
          <w:rFonts w:hint="eastAsia"/>
        </w:rPr>
        <w:t xml:space="preserve">How often is necessary equipment </w:t>
      </w:r>
      <w:r w:rsidR="009E23F7" w:rsidRPr="00BB5A36">
        <w:t xml:space="preserve">for EENC </w:t>
      </w:r>
      <w:r w:rsidRPr="00BB5A36">
        <w:rPr>
          <w:rFonts w:hint="eastAsia"/>
        </w:rPr>
        <w:t>not available in this district hospital?</w:t>
      </w:r>
    </w:p>
    <w:p w:rsidR="00247789" w:rsidRPr="00BB5A36" w:rsidRDefault="00247789" w:rsidP="000961BA">
      <w:pPr>
        <w:pStyle w:val="ListParagraph"/>
      </w:pPr>
      <w:r w:rsidRPr="00BB5A36">
        <w:rPr>
          <w:rFonts w:hint="eastAsia"/>
        </w:rPr>
        <w:t>very rarely :___1__:___2__:___3__:___4__:___5__:___6__:___7__: very frequently</w:t>
      </w:r>
    </w:p>
    <w:p w:rsidR="00247789" w:rsidRPr="00BB5A36" w:rsidRDefault="00247789" w:rsidP="00BA453C">
      <w:pPr>
        <w:pStyle w:val="ListParagraph"/>
      </w:pPr>
    </w:p>
    <w:p w:rsidR="00247789" w:rsidRPr="00BB5A36" w:rsidRDefault="00247789" w:rsidP="00247789">
      <w:pPr>
        <w:pStyle w:val="ListParagraph"/>
        <w:numPr>
          <w:ilvl w:val="0"/>
          <w:numId w:val="10"/>
        </w:numPr>
      </w:pPr>
      <w:r w:rsidRPr="00BB5A36">
        <w:rPr>
          <w:rFonts w:hint="eastAsia"/>
        </w:rPr>
        <w:t xml:space="preserve">If I had family obligations that placed unanticipated demands on my time, it would make it </w:t>
      </w:r>
    </w:p>
    <w:p w:rsidR="000961BA" w:rsidRPr="00BB5A36" w:rsidRDefault="000961BA" w:rsidP="000961BA">
      <w:pPr>
        <w:pStyle w:val="ListParagraph"/>
        <w:jc w:val="left"/>
      </w:pPr>
      <w:r w:rsidRPr="00BB5A36">
        <w:t>Much more                                            much</w:t>
      </w:r>
    </w:p>
    <w:p w:rsidR="000961BA" w:rsidRPr="00BB5A36" w:rsidRDefault="000961BA" w:rsidP="000961BA">
      <w:pPr>
        <w:pStyle w:val="ListParagraph"/>
        <w:jc w:val="left"/>
      </w:pPr>
      <w:r w:rsidRPr="00BB5A36">
        <w:t>difficult</w:t>
      </w:r>
      <w:r w:rsidR="00E42EFA" w:rsidRPr="00BB5A36">
        <w:rPr>
          <w:rFonts w:hint="eastAsia"/>
        </w:rPr>
        <w:t>:___1__:___2__:___3__:___4__:___5__:___6__:___7__</w:t>
      </w:r>
      <w:r w:rsidRPr="00BB5A36">
        <w:t>: easier</w:t>
      </w:r>
    </w:p>
    <w:p w:rsidR="000961BA" w:rsidRPr="00BB5A36" w:rsidRDefault="000961BA" w:rsidP="000961BA">
      <w:pPr>
        <w:pStyle w:val="ListParagraph"/>
        <w:jc w:val="left"/>
      </w:pPr>
      <w:r w:rsidRPr="00BB5A36">
        <w:rPr>
          <w:rFonts w:hint="eastAsia"/>
        </w:rPr>
        <w:t>for me to provide EENC service for every newborn on a regular basis</w:t>
      </w:r>
      <w:r w:rsidRPr="00BB5A36">
        <w:t>.</w:t>
      </w:r>
    </w:p>
    <w:p w:rsidR="00247789" w:rsidRPr="00BB5A36" w:rsidRDefault="00247789" w:rsidP="00247789"/>
    <w:p w:rsidR="00247789" w:rsidRPr="00BB5A36" w:rsidRDefault="00247789" w:rsidP="000961BA">
      <w:pPr>
        <w:pStyle w:val="ListParagraph"/>
        <w:numPr>
          <w:ilvl w:val="0"/>
          <w:numId w:val="10"/>
        </w:numPr>
      </w:pPr>
      <w:r w:rsidRPr="00BB5A36">
        <w:rPr>
          <w:rFonts w:hint="eastAsia"/>
        </w:rPr>
        <w:t xml:space="preserve">If work or employment placed unanticipated demands on my time, it would make it </w:t>
      </w:r>
    </w:p>
    <w:p w:rsidR="000961BA" w:rsidRPr="00BB5A36" w:rsidRDefault="000961BA" w:rsidP="000961BA">
      <w:pPr>
        <w:pStyle w:val="ListParagraph"/>
        <w:jc w:val="left"/>
      </w:pPr>
      <w:r w:rsidRPr="00BB5A36">
        <w:t>much more                                            much</w:t>
      </w:r>
    </w:p>
    <w:p w:rsidR="000961BA" w:rsidRPr="00BB5A36" w:rsidRDefault="000961BA" w:rsidP="000961BA">
      <w:pPr>
        <w:pStyle w:val="ListParagraph"/>
        <w:jc w:val="left"/>
      </w:pPr>
      <w:r w:rsidRPr="00BB5A36">
        <w:t>difficult</w:t>
      </w:r>
      <w:r w:rsidR="00E42EFA" w:rsidRPr="00BB5A36">
        <w:rPr>
          <w:rFonts w:hint="eastAsia"/>
        </w:rPr>
        <w:t>:___1__:___2__:___3__:___4__:___5__:___6__:___7__</w:t>
      </w:r>
      <w:r w:rsidRPr="00BB5A36">
        <w:t>: easier</w:t>
      </w:r>
    </w:p>
    <w:p w:rsidR="000961BA" w:rsidRPr="00BB5A36" w:rsidRDefault="000961BA" w:rsidP="000961BA">
      <w:pPr>
        <w:pStyle w:val="ListParagraph"/>
      </w:pPr>
      <w:r w:rsidRPr="00BB5A36">
        <w:rPr>
          <w:rFonts w:hint="eastAsia"/>
        </w:rPr>
        <w:t>for me to provide EENC service for every newborn on a regular basis</w:t>
      </w:r>
      <w:r w:rsidRPr="00BB5A36">
        <w:t>.</w:t>
      </w:r>
    </w:p>
    <w:p w:rsidR="000961BA" w:rsidRPr="00BB5A36" w:rsidRDefault="000961BA" w:rsidP="000961BA">
      <w:pPr>
        <w:pStyle w:val="ListParagraph"/>
      </w:pPr>
    </w:p>
    <w:p w:rsidR="000961BA" w:rsidRPr="00BB5A36" w:rsidRDefault="00247789" w:rsidP="00247789">
      <w:pPr>
        <w:pStyle w:val="ListParagraph"/>
        <w:numPr>
          <w:ilvl w:val="0"/>
          <w:numId w:val="10"/>
        </w:numPr>
      </w:pPr>
      <w:r w:rsidRPr="00BB5A36">
        <w:rPr>
          <w:rFonts w:hint="eastAsia"/>
        </w:rPr>
        <w:t xml:space="preserve">If necessary equipment for EENC is not available, </w:t>
      </w:r>
      <w:r w:rsidR="000961BA" w:rsidRPr="00BB5A36">
        <w:t xml:space="preserve">I am </w:t>
      </w:r>
    </w:p>
    <w:p w:rsidR="00247789" w:rsidRPr="00BB5A36" w:rsidRDefault="000961BA" w:rsidP="000961BA">
      <w:pPr>
        <w:pStyle w:val="ListParagraph"/>
      </w:pPr>
      <w:r w:rsidRPr="00BB5A36">
        <w:t>less likely</w:t>
      </w:r>
      <w:r w:rsidR="00247789" w:rsidRPr="00BB5A36">
        <w:rPr>
          <w:rFonts w:hint="eastAsia"/>
        </w:rPr>
        <w:t xml:space="preserve"> </w:t>
      </w:r>
      <w:r w:rsidR="00E42EFA" w:rsidRPr="00BB5A36">
        <w:rPr>
          <w:rFonts w:hint="eastAsia"/>
        </w:rPr>
        <w:t>:___1__:___2__:___3__:___4__:___5__:___6__:___7__</w:t>
      </w:r>
      <w:r w:rsidR="00247789" w:rsidRPr="00BB5A36">
        <w:rPr>
          <w:rFonts w:hint="eastAsia"/>
        </w:rPr>
        <w:t xml:space="preserve">: </w:t>
      </w:r>
      <w:r w:rsidRPr="00BB5A36">
        <w:t>more likely</w:t>
      </w:r>
    </w:p>
    <w:p w:rsidR="000961BA" w:rsidRPr="00BB5A36" w:rsidRDefault="000961BA" w:rsidP="000961BA">
      <w:pPr>
        <w:pStyle w:val="ListParagraph"/>
      </w:pPr>
      <w:r w:rsidRPr="00BB5A36">
        <w:rPr>
          <w:rFonts w:hint="eastAsia"/>
        </w:rPr>
        <w:t>to provide EENC service for every newborn on a regular basis</w:t>
      </w:r>
      <w:r w:rsidRPr="00BB5A36">
        <w:t>.</w:t>
      </w:r>
    </w:p>
    <w:p w:rsidR="00247789" w:rsidRPr="00BB5A36" w:rsidRDefault="00247789" w:rsidP="00BA453C">
      <w:pPr>
        <w:pStyle w:val="ListParagraph"/>
      </w:pPr>
    </w:p>
    <w:p w:rsidR="00C74D62" w:rsidRPr="00BB5A36" w:rsidRDefault="00C74D62" w:rsidP="00FC376C">
      <w:pPr>
        <w:pStyle w:val="ListParagraph"/>
        <w:numPr>
          <w:ilvl w:val="0"/>
          <w:numId w:val="10"/>
        </w:numPr>
      </w:pPr>
      <w:r w:rsidRPr="00BB5A36">
        <w:t>Given 10 pregnant women presenting for delivery, how many pregnant women would you expect to provide full EENC?</w:t>
      </w:r>
    </w:p>
    <w:p w:rsidR="00C74D62" w:rsidRPr="00BB5A36" w:rsidRDefault="00C74D62" w:rsidP="00C74D62">
      <w:pPr>
        <w:pStyle w:val="ListParagraph"/>
      </w:pPr>
      <w:r w:rsidRPr="00BB5A36">
        <w:t>___0__:___1__:___2__:___3__:___4__:___5__:___6__:___7__:</w:t>
      </w:r>
      <w:r w:rsidR="00874E36" w:rsidRPr="00BB5A36">
        <w:t>__8__:__9__:___10___</w:t>
      </w:r>
    </w:p>
    <w:p w:rsidR="00C74D62" w:rsidRPr="00BB5A36" w:rsidRDefault="00C74D62" w:rsidP="00C74D62">
      <w:pPr>
        <w:pStyle w:val="ListParagraph"/>
      </w:pPr>
    </w:p>
    <w:p w:rsidR="00874E36" w:rsidRPr="00BB5A36" w:rsidRDefault="00874E36" w:rsidP="00874E36">
      <w:pPr>
        <w:pStyle w:val="ListParagraph"/>
        <w:numPr>
          <w:ilvl w:val="0"/>
          <w:numId w:val="10"/>
        </w:numPr>
      </w:pPr>
      <w:r w:rsidRPr="00BB5A36">
        <w:t xml:space="preserve">I plan to provide the EENC for every newborn I assist birth in this hospital on a regular basis </w:t>
      </w:r>
    </w:p>
    <w:p w:rsidR="00874E36" w:rsidRPr="00BB5A36" w:rsidRDefault="00874E36" w:rsidP="00874E36">
      <w:pPr>
        <w:ind w:left="360"/>
      </w:pPr>
      <w:r w:rsidRPr="00BB5A36">
        <w:t>Strongly disagree :___1__:___2__:___3__:___4__:___5__:___6__:___7__: Strongly agree</w:t>
      </w:r>
    </w:p>
    <w:p w:rsidR="00874E36" w:rsidRPr="00BB5A36" w:rsidRDefault="00874E36" w:rsidP="00874E36">
      <w:pPr>
        <w:pStyle w:val="ListParagraph"/>
      </w:pPr>
    </w:p>
    <w:p w:rsidR="00FC376C" w:rsidRPr="00BB5A36" w:rsidRDefault="00FC376C" w:rsidP="00FC376C">
      <w:pPr>
        <w:pStyle w:val="ListParagraph"/>
        <w:numPr>
          <w:ilvl w:val="0"/>
          <w:numId w:val="10"/>
        </w:numPr>
      </w:pPr>
      <w:r w:rsidRPr="00BB5A36">
        <w:t>I</w:t>
      </w:r>
      <w:r w:rsidR="00C74D62" w:rsidRPr="00BB5A36">
        <w:t xml:space="preserve"> intend to provide full </w:t>
      </w:r>
      <w:r w:rsidRPr="00BB5A36">
        <w:t xml:space="preserve">EENC for every newborn I assist birth in this hospital on a regular basis </w:t>
      </w:r>
    </w:p>
    <w:p w:rsidR="00FC376C" w:rsidRPr="00BB5A36" w:rsidRDefault="007A6B25" w:rsidP="00FC376C">
      <w:pPr>
        <w:ind w:left="360"/>
      </w:pPr>
      <w:r w:rsidRPr="00BB5A36">
        <w:t>Strongly disagree:</w:t>
      </w:r>
      <w:r w:rsidR="00FC376C" w:rsidRPr="00BB5A36">
        <w:t xml:space="preserve">__1__:___2__:___3__:___4__:___5__:___6__:___7__: </w:t>
      </w:r>
      <w:r w:rsidR="00354106" w:rsidRPr="00BB5A36">
        <w:t xml:space="preserve">Strongly </w:t>
      </w:r>
      <w:r w:rsidR="00FC376C" w:rsidRPr="00BB5A36">
        <w:t>agree</w:t>
      </w:r>
    </w:p>
    <w:p w:rsidR="00FC376C" w:rsidRPr="00BB5A36" w:rsidRDefault="00FC376C" w:rsidP="00FC376C">
      <w:pPr>
        <w:ind w:left="360"/>
      </w:pPr>
    </w:p>
    <w:p w:rsidR="00FC376C" w:rsidRPr="00BB5A36" w:rsidRDefault="00FC376C" w:rsidP="00FC376C">
      <w:pPr>
        <w:pStyle w:val="ListParagraph"/>
        <w:numPr>
          <w:ilvl w:val="0"/>
          <w:numId w:val="10"/>
        </w:numPr>
      </w:pPr>
      <w:r w:rsidRPr="00BB5A36">
        <w:t xml:space="preserve">I will </w:t>
      </w:r>
      <w:r w:rsidR="00431B0A" w:rsidRPr="00BB5A36">
        <w:t>want</w:t>
      </w:r>
      <w:r w:rsidR="00C74D62" w:rsidRPr="00BB5A36">
        <w:t xml:space="preserve"> to provide full </w:t>
      </w:r>
      <w:r w:rsidRPr="00BB5A36">
        <w:t xml:space="preserve">EENC for every newborn I assist birth on a regular basis </w:t>
      </w:r>
    </w:p>
    <w:p w:rsidR="00884FA2" w:rsidRPr="00BB5A36" w:rsidRDefault="00431B0A" w:rsidP="000961BA">
      <w:pPr>
        <w:ind w:left="360"/>
      </w:pPr>
      <w:r w:rsidRPr="00BB5A36">
        <w:t>Strongly disagree</w:t>
      </w:r>
      <w:r w:rsidR="00FC376C" w:rsidRPr="00BB5A36">
        <w:t xml:space="preserve">:__1__:___2__:___3__:___4__:___5__:___6__:___7__: </w:t>
      </w:r>
      <w:r w:rsidRPr="00BB5A36">
        <w:t>Strongly agree</w:t>
      </w:r>
    </w:p>
    <w:p w:rsidR="0042676C" w:rsidRPr="00BB5A36" w:rsidRDefault="0042676C" w:rsidP="0042676C"/>
    <w:p w:rsidR="007A6B25" w:rsidRPr="00BB5A36" w:rsidRDefault="008B529F" w:rsidP="007A6B25">
      <w:pPr>
        <w:pStyle w:val="ListParagraph"/>
        <w:numPr>
          <w:ilvl w:val="0"/>
          <w:numId w:val="10"/>
        </w:numPr>
      </w:pPr>
      <w:r w:rsidRPr="00BB5A36">
        <w:t xml:space="preserve">In the past </w:t>
      </w:r>
      <w:r w:rsidR="009D3997" w:rsidRPr="00BB5A36">
        <w:t>three months</w:t>
      </w:r>
      <w:r w:rsidRPr="00BB5A36">
        <w:t xml:space="preserve">, I provided </w:t>
      </w:r>
      <w:r w:rsidR="00C74D62" w:rsidRPr="00BB5A36">
        <w:t>full</w:t>
      </w:r>
      <w:r w:rsidRPr="00BB5A36">
        <w:t xml:space="preserve"> EENC for every newborn I assist birth on a regular basis </w:t>
      </w:r>
    </w:p>
    <w:p w:rsidR="00DF2EBA" w:rsidRPr="00BB5A36" w:rsidRDefault="00DF2EBA" w:rsidP="00DF2EBA">
      <w:pPr>
        <w:ind w:left="360"/>
      </w:pPr>
      <w:r w:rsidRPr="00BB5A36">
        <w:t>Strongly disagree:__1__:___2__:___3__:___4__:___5__:___6__:___7__: Strongly agree</w:t>
      </w:r>
    </w:p>
    <w:p w:rsidR="006D763E" w:rsidRPr="00BB5A36" w:rsidRDefault="006D763E" w:rsidP="008B529F">
      <w:pPr>
        <w:ind w:left="360"/>
      </w:pPr>
    </w:p>
    <w:p w:rsidR="00434415" w:rsidRPr="00BB5A36" w:rsidRDefault="006D763E" w:rsidP="00874E36">
      <w:pPr>
        <w:pStyle w:val="ListParagraph"/>
        <w:numPr>
          <w:ilvl w:val="0"/>
          <w:numId w:val="10"/>
        </w:numPr>
      </w:pPr>
      <w:r w:rsidRPr="00BB5A36">
        <w:t xml:space="preserve">During the past </w:t>
      </w:r>
      <w:r w:rsidR="009D3997" w:rsidRPr="00BB5A36">
        <w:t>three months</w:t>
      </w:r>
      <w:r w:rsidRPr="00BB5A36">
        <w:t xml:space="preserve">, what percentage of newborns you provided the EENC? During the past </w:t>
      </w:r>
      <w:r w:rsidR="00645C8B" w:rsidRPr="00BB5A36">
        <w:t>three months</w:t>
      </w:r>
      <w:r w:rsidRPr="00BB5A36">
        <w:t>, I have provided the EENC for about ____ % of newborns I assisted birth in this hospital.</w:t>
      </w:r>
    </w:p>
    <w:sectPr w:rsidR="00434415" w:rsidRPr="00BB5A3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3575" w:rsidRDefault="00833575" w:rsidP="008F66AB">
      <w:r>
        <w:separator/>
      </w:r>
    </w:p>
  </w:endnote>
  <w:endnote w:type="continuationSeparator" w:id="0">
    <w:p w:rsidR="00833575" w:rsidRDefault="00833575" w:rsidP="008F6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Yu Mincho">
    <w:altName w:val="MS Mincho"/>
    <w:charset w:val="80"/>
    <w:family w:val="roman"/>
    <w:pitch w:val="variable"/>
    <w:sig w:usb0="00000000" w:usb1="2AC7FCFF" w:usb2="00000012" w:usb3="00000000" w:csb0="0002009F" w:csb1="00000000"/>
  </w:font>
  <w:font w:name="DokChampa">
    <w:panose1 w:val="020B0604020202020204"/>
    <w:charset w:val="00"/>
    <w:family w:val="swiss"/>
    <w:pitch w:val="variable"/>
    <w:sig w:usb0="03000003" w:usb1="00000000" w:usb2="00000000" w:usb3="00000000" w:csb0="00010001" w:csb1="00000000"/>
  </w:font>
  <w:font w:name="Yu Gothic Light">
    <w:altName w:val="MS Gothic"/>
    <w:charset w:val="80"/>
    <w:family w:val="modern"/>
    <w:pitch w:val="variable"/>
    <w:sig w:usb0="00000000"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3575" w:rsidRDefault="00833575" w:rsidP="008F66AB">
      <w:r>
        <w:separator/>
      </w:r>
    </w:p>
  </w:footnote>
  <w:footnote w:type="continuationSeparator" w:id="0">
    <w:p w:rsidR="00833575" w:rsidRDefault="00833575" w:rsidP="008F66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84B83"/>
    <w:multiLevelType w:val="hybridMultilevel"/>
    <w:tmpl w:val="3BD4A3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EC6FC6"/>
    <w:multiLevelType w:val="hybridMultilevel"/>
    <w:tmpl w:val="ACA4C33A"/>
    <w:lvl w:ilvl="0" w:tplc="CC22ACFE">
      <w:start w:val="45"/>
      <w:numFmt w:val="decimal"/>
      <w:lvlText w:val="%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0B0EA2"/>
    <w:multiLevelType w:val="hybridMultilevel"/>
    <w:tmpl w:val="5E24128A"/>
    <w:lvl w:ilvl="0" w:tplc="CC22ACFE">
      <w:start w:val="45"/>
      <w:numFmt w:val="decimal"/>
      <w:lvlText w:val="%1."/>
      <w:lvlJc w:val="left"/>
      <w:pPr>
        <w:ind w:left="720" w:hanging="360"/>
      </w:pPr>
      <w:rPr>
        <w:rFonts w:hint="eastAsi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21455C"/>
    <w:multiLevelType w:val="hybridMultilevel"/>
    <w:tmpl w:val="338AB2C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29240B0B"/>
    <w:multiLevelType w:val="hybridMultilevel"/>
    <w:tmpl w:val="6EA06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4E853A1"/>
    <w:multiLevelType w:val="hybridMultilevel"/>
    <w:tmpl w:val="20A235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4C4459E"/>
    <w:multiLevelType w:val="hybridMultilevel"/>
    <w:tmpl w:val="21FC480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458C4C30"/>
    <w:multiLevelType w:val="hybridMultilevel"/>
    <w:tmpl w:val="3AB0E64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nsid w:val="468D56DB"/>
    <w:multiLevelType w:val="hybridMultilevel"/>
    <w:tmpl w:val="A3DA872A"/>
    <w:lvl w:ilvl="0" w:tplc="D1C280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C2458A7"/>
    <w:multiLevelType w:val="hybridMultilevel"/>
    <w:tmpl w:val="EF901C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0934BE6"/>
    <w:multiLevelType w:val="hybridMultilevel"/>
    <w:tmpl w:val="0B844A60"/>
    <w:lvl w:ilvl="0" w:tplc="0809000F">
      <w:start w:val="1"/>
      <w:numFmt w:val="decimal"/>
      <w:lvlText w:val="%1."/>
      <w:lvlJc w:val="left"/>
      <w:pPr>
        <w:ind w:left="1003" w:hanging="36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11">
    <w:nsid w:val="588B1827"/>
    <w:multiLevelType w:val="hybridMultilevel"/>
    <w:tmpl w:val="877868D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62D0093C"/>
    <w:multiLevelType w:val="hybridMultilevel"/>
    <w:tmpl w:val="E0F4A544"/>
    <w:lvl w:ilvl="0" w:tplc="CC22ACFE">
      <w:start w:val="45"/>
      <w:numFmt w:val="decimal"/>
      <w:lvlText w:val="%1."/>
      <w:lvlJc w:val="left"/>
      <w:pPr>
        <w:ind w:left="1003" w:hanging="360"/>
      </w:pPr>
      <w:rPr>
        <w:rFonts w:hint="eastAsia"/>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13">
    <w:nsid w:val="7C702C0F"/>
    <w:multiLevelType w:val="hybridMultilevel"/>
    <w:tmpl w:val="05027580"/>
    <w:lvl w:ilvl="0" w:tplc="CC22ACFE">
      <w:start w:val="45"/>
      <w:numFmt w:val="decimal"/>
      <w:lvlText w:val="%1."/>
      <w:lvlJc w:val="left"/>
      <w:pPr>
        <w:ind w:left="1003" w:hanging="360"/>
      </w:pPr>
      <w:rPr>
        <w:rFonts w:hint="eastAsia"/>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num w:numId="1">
    <w:abstractNumId w:val="4"/>
  </w:num>
  <w:num w:numId="2">
    <w:abstractNumId w:val="10"/>
  </w:num>
  <w:num w:numId="3">
    <w:abstractNumId w:val="5"/>
  </w:num>
  <w:num w:numId="4">
    <w:abstractNumId w:val="0"/>
  </w:num>
  <w:num w:numId="5">
    <w:abstractNumId w:val="1"/>
  </w:num>
  <w:num w:numId="6">
    <w:abstractNumId w:val="2"/>
  </w:num>
  <w:num w:numId="7">
    <w:abstractNumId w:val="13"/>
  </w:num>
  <w:num w:numId="8">
    <w:abstractNumId w:val="12"/>
  </w:num>
  <w:num w:numId="9">
    <w:abstractNumId w:val="9"/>
  </w:num>
  <w:num w:numId="10">
    <w:abstractNumId w:val="8"/>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7"/>
  </w:num>
  <w:num w:numId="14">
    <w:abstractNumId w:val="6"/>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ja-JP" w:vendorID="64" w:dllVersion="131078" w:nlCheck="1" w:checkStyle="1"/>
  <w:activeWritingStyle w:appName="MSWord" w:lang="en-US" w:vendorID="64" w:dllVersion="131078" w:nlCheck="1" w:checkStyle="0"/>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5E1"/>
    <w:rsid w:val="000066FA"/>
    <w:rsid w:val="00064578"/>
    <w:rsid w:val="000961BA"/>
    <w:rsid w:val="00097B8F"/>
    <w:rsid w:val="000E43AD"/>
    <w:rsid w:val="001444D8"/>
    <w:rsid w:val="0018284D"/>
    <w:rsid w:val="001843A9"/>
    <w:rsid w:val="00184E2C"/>
    <w:rsid w:val="0018663C"/>
    <w:rsid w:val="001B119A"/>
    <w:rsid w:val="001B6157"/>
    <w:rsid w:val="001C4474"/>
    <w:rsid w:val="001E3786"/>
    <w:rsid w:val="001F7902"/>
    <w:rsid w:val="00212263"/>
    <w:rsid w:val="002131B4"/>
    <w:rsid w:val="00231ED3"/>
    <w:rsid w:val="00245097"/>
    <w:rsid w:val="00247789"/>
    <w:rsid w:val="00287F00"/>
    <w:rsid w:val="00296286"/>
    <w:rsid w:val="002A4585"/>
    <w:rsid w:val="002C2174"/>
    <w:rsid w:val="00320830"/>
    <w:rsid w:val="00324CDB"/>
    <w:rsid w:val="00335CB3"/>
    <w:rsid w:val="003374A0"/>
    <w:rsid w:val="00354106"/>
    <w:rsid w:val="00380CE3"/>
    <w:rsid w:val="003A5174"/>
    <w:rsid w:val="003C4447"/>
    <w:rsid w:val="003C683C"/>
    <w:rsid w:val="003C7D23"/>
    <w:rsid w:val="003D2783"/>
    <w:rsid w:val="0042676C"/>
    <w:rsid w:val="00431B0A"/>
    <w:rsid w:val="00434415"/>
    <w:rsid w:val="0045600C"/>
    <w:rsid w:val="004B0CE8"/>
    <w:rsid w:val="004B3CA5"/>
    <w:rsid w:val="004B48FA"/>
    <w:rsid w:val="004F30EB"/>
    <w:rsid w:val="00537325"/>
    <w:rsid w:val="00596453"/>
    <w:rsid w:val="005D2185"/>
    <w:rsid w:val="005F1CD2"/>
    <w:rsid w:val="00636880"/>
    <w:rsid w:val="00645C8B"/>
    <w:rsid w:val="00667446"/>
    <w:rsid w:val="006D763E"/>
    <w:rsid w:val="006F5F03"/>
    <w:rsid w:val="00706D60"/>
    <w:rsid w:val="0073039D"/>
    <w:rsid w:val="00765355"/>
    <w:rsid w:val="00791AA5"/>
    <w:rsid w:val="007A4A3A"/>
    <w:rsid w:val="007A68DF"/>
    <w:rsid w:val="007A6B25"/>
    <w:rsid w:val="00801A40"/>
    <w:rsid w:val="00833575"/>
    <w:rsid w:val="0083429A"/>
    <w:rsid w:val="008625C8"/>
    <w:rsid w:val="00874E36"/>
    <w:rsid w:val="00880032"/>
    <w:rsid w:val="00884FA2"/>
    <w:rsid w:val="008905BE"/>
    <w:rsid w:val="008B529F"/>
    <w:rsid w:val="008B621F"/>
    <w:rsid w:val="008C5272"/>
    <w:rsid w:val="008F66AB"/>
    <w:rsid w:val="00911A02"/>
    <w:rsid w:val="0091574A"/>
    <w:rsid w:val="00947FAE"/>
    <w:rsid w:val="00967418"/>
    <w:rsid w:val="00981A95"/>
    <w:rsid w:val="009A0F77"/>
    <w:rsid w:val="009C2341"/>
    <w:rsid w:val="009D3997"/>
    <w:rsid w:val="009D555D"/>
    <w:rsid w:val="009E23F7"/>
    <w:rsid w:val="009F5709"/>
    <w:rsid w:val="00A615E1"/>
    <w:rsid w:val="00A81BEC"/>
    <w:rsid w:val="00B517A3"/>
    <w:rsid w:val="00B71C80"/>
    <w:rsid w:val="00BA453C"/>
    <w:rsid w:val="00BB5A36"/>
    <w:rsid w:val="00C421BF"/>
    <w:rsid w:val="00C520F2"/>
    <w:rsid w:val="00C74D62"/>
    <w:rsid w:val="00CB6D27"/>
    <w:rsid w:val="00CC75CA"/>
    <w:rsid w:val="00D1709C"/>
    <w:rsid w:val="00D37F20"/>
    <w:rsid w:val="00D54259"/>
    <w:rsid w:val="00DF2EBA"/>
    <w:rsid w:val="00E23694"/>
    <w:rsid w:val="00E36981"/>
    <w:rsid w:val="00E42EFA"/>
    <w:rsid w:val="00E646D9"/>
    <w:rsid w:val="00E803EF"/>
    <w:rsid w:val="00E91DD8"/>
    <w:rsid w:val="00F239F2"/>
    <w:rsid w:val="00FA07C3"/>
    <w:rsid w:val="00FC376C"/>
    <w:rsid w:val="00FD4ACF"/>
    <w:rsid w:val="00FF5E14"/>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CDB"/>
    <w:pPr>
      <w:ind w:left="720"/>
      <w:contextualSpacing/>
    </w:pPr>
  </w:style>
  <w:style w:type="paragraph" w:styleId="Header">
    <w:name w:val="header"/>
    <w:basedOn w:val="Normal"/>
    <w:link w:val="HeaderChar"/>
    <w:uiPriority w:val="99"/>
    <w:unhideWhenUsed/>
    <w:rsid w:val="008F66AB"/>
    <w:pPr>
      <w:tabs>
        <w:tab w:val="center" w:pos="4252"/>
        <w:tab w:val="right" w:pos="8504"/>
      </w:tabs>
      <w:snapToGrid w:val="0"/>
    </w:pPr>
  </w:style>
  <w:style w:type="character" w:customStyle="1" w:styleId="HeaderChar">
    <w:name w:val="Header Char"/>
    <w:basedOn w:val="DefaultParagraphFont"/>
    <w:link w:val="Header"/>
    <w:uiPriority w:val="99"/>
    <w:rsid w:val="008F66AB"/>
  </w:style>
  <w:style w:type="paragraph" w:styleId="Footer">
    <w:name w:val="footer"/>
    <w:basedOn w:val="Normal"/>
    <w:link w:val="FooterChar"/>
    <w:uiPriority w:val="99"/>
    <w:unhideWhenUsed/>
    <w:rsid w:val="008F66AB"/>
    <w:pPr>
      <w:tabs>
        <w:tab w:val="center" w:pos="4252"/>
        <w:tab w:val="right" w:pos="8504"/>
      </w:tabs>
      <w:snapToGrid w:val="0"/>
    </w:pPr>
  </w:style>
  <w:style w:type="character" w:customStyle="1" w:styleId="FooterChar">
    <w:name w:val="Footer Char"/>
    <w:basedOn w:val="DefaultParagraphFont"/>
    <w:link w:val="Footer"/>
    <w:uiPriority w:val="99"/>
    <w:rsid w:val="008F66AB"/>
  </w:style>
  <w:style w:type="paragraph" w:styleId="BalloonText">
    <w:name w:val="Balloon Text"/>
    <w:basedOn w:val="Normal"/>
    <w:link w:val="BalloonTextChar"/>
    <w:uiPriority w:val="99"/>
    <w:semiHidden/>
    <w:unhideWhenUsed/>
    <w:rsid w:val="009C234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C2341"/>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CDB"/>
    <w:pPr>
      <w:ind w:left="720"/>
      <w:contextualSpacing/>
    </w:pPr>
  </w:style>
  <w:style w:type="paragraph" w:styleId="Header">
    <w:name w:val="header"/>
    <w:basedOn w:val="Normal"/>
    <w:link w:val="HeaderChar"/>
    <w:uiPriority w:val="99"/>
    <w:unhideWhenUsed/>
    <w:rsid w:val="008F66AB"/>
    <w:pPr>
      <w:tabs>
        <w:tab w:val="center" w:pos="4252"/>
        <w:tab w:val="right" w:pos="8504"/>
      </w:tabs>
      <w:snapToGrid w:val="0"/>
    </w:pPr>
  </w:style>
  <w:style w:type="character" w:customStyle="1" w:styleId="HeaderChar">
    <w:name w:val="Header Char"/>
    <w:basedOn w:val="DefaultParagraphFont"/>
    <w:link w:val="Header"/>
    <w:uiPriority w:val="99"/>
    <w:rsid w:val="008F66AB"/>
  </w:style>
  <w:style w:type="paragraph" w:styleId="Footer">
    <w:name w:val="footer"/>
    <w:basedOn w:val="Normal"/>
    <w:link w:val="FooterChar"/>
    <w:uiPriority w:val="99"/>
    <w:unhideWhenUsed/>
    <w:rsid w:val="008F66AB"/>
    <w:pPr>
      <w:tabs>
        <w:tab w:val="center" w:pos="4252"/>
        <w:tab w:val="right" w:pos="8504"/>
      </w:tabs>
      <w:snapToGrid w:val="0"/>
    </w:pPr>
  </w:style>
  <w:style w:type="character" w:customStyle="1" w:styleId="FooterChar">
    <w:name w:val="Footer Char"/>
    <w:basedOn w:val="DefaultParagraphFont"/>
    <w:link w:val="Footer"/>
    <w:uiPriority w:val="99"/>
    <w:rsid w:val="008F66AB"/>
  </w:style>
  <w:style w:type="paragraph" w:styleId="BalloonText">
    <w:name w:val="Balloon Text"/>
    <w:basedOn w:val="Normal"/>
    <w:link w:val="BalloonTextChar"/>
    <w:uiPriority w:val="99"/>
    <w:semiHidden/>
    <w:unhideWhenUsed/>
    <w:rsid w:val="009C234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C2341"/>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9221778">
      <w:bodyDiv w:val="1"/>
      <w:marLeft w:val="0"/>
      <w:marRight w:val="0"/>
      <w:marTop w:val="0"/>
      <w:marBottom w:val="0"/>
      <w:divBdr>
        <w:top w:val="none" w:sz="0" w:space="0" w:color="auto"/>
        <w:left w:val="none" w:sz="0" w:space="0" w:color="auto"/>
        <w:bottom w:val="none" w:sz="0" w:space="0" w:color="auto"/>
        <w:right w:val="none" w:sz="0" w:space="0" w:color="auto"/>
      </w:divBdr>
    </w:div>
    <w:div w:id="530000712">
      <w:bodyDiv w:val="1"/>
      <w:marLeft w:val="0"/>
      <w:marRight w:val="0"/>
      <w:marTop w:val="0"/>
      <w:marBottom w:val="0"/>
      <w:divBdr>
        <w:top w:val="none" w:sz="0" w:space="0" w:color="auto"/>
        <w:left w:val="none" w:sz="0" w:space="0" w:color="auto"/>
        <w:bottom w:val="none" w:sz="0" w:space="0" w:color="auto"/>
        <w:right w:val="none" w:sz="0" w:space="0" w:color="auto"/>
      </w:divBdr>
    </w:div>
    <w:div w:id="695473366">
      <w:bodyDiv w:val="1"/>
      <w:marLeft w:val="0"/>
      <w:marRight w:val="0"/>
      <w:marTop w:val="0"/>
      <w:marBottom w:val="0"/>
      <w:divBdr>
        <w:top w:val="none" w:sz="0" w:space="0" w:color="auto"/>
        <w:left w:val="none" w:sz="0" w:space="0" w:color="auto"/>
        <w:bottom w:val="none" w:sz="0" w:space="0" w:color="auto"/>
        <w:right w:val="none" w:sz="0" w:space="0" w:color="auto"/>
      </w:divBdr>
    </w:div>
    <w:div w:id="777022129">
      <w:bodyDiv w:val="1"/>
      <w:marLeft w:val="0"/>
      <w:marRight w:val="0"/>
      <w:marTop w:val="0"/>
      <w:marBottom w:val="0"/>
      <w:divBdr>
        <w:top w:val="none" w:sz="0" w:space="0" w:color="auto"/>
        <w:left w:val="none" w:sz="0" w:space="0" w:color="auto"/>
        <w:bottom w:val="none" w:sz="0" w:space="0" w:color="auto"/>
        <w:right w:val="none" w:sz="0" w:space="0" w:color="auto"/>
      </w:divBdr>
    </w:div>
    <w:div w:id="796339261">
      <w:bodyDiv w:val="1"/>
      <w:marLeft w:val="0"/>
      <w:marRight w:val="0"/>
      <w:marTop w:val="0"/>
      <w:marBottom w:val="0"/>
      <w:divBdr>
        <w:top w:val="none" w:sz="0" w:space="0" w:color="auto"/>
        <w:left w:val="none" w:sz="0" w:space="0" w:color="auto"/>
        <w:bottom w:val="none" w:sz="0" w:space="0" w:color="auto"/>
        <w:right w:val="none" w:sz="0" w:space="0" w:color="auto"/>
      </w:divBdr>
    </w:div>
    <w:div w:id="1052733975">
      <w:bodyDiv w:val="1"/>
      <w:marLeft w:val="0"/>
      <w:marRight w:val="0"/>
      <w:marTop w:val="0"/>
      <w:marBottom w:val="0"/>
      <w:divBdr>
        <w:top w:val="none" w:sz="0" w:space="0" w:color="auto"/>
        <w:left w:val="none" w:sz="0" w:space="0" w:color="auto"/>
        <w:bottom w:val="none" w:sz="0" w:space="0" w:color="auto"/>
        <w:right w:val="none" w:sz="0" w:space="0" w:color="auto"/>
      </w:divBdr>
    </w:div>
    <w:div w:id="1113137876">
      <w:bodyDiv w:val="1"/>
      <w:marLeft w:val="0"/>
      <w:marRight w:val="0"/>
      <w:marTop w:val="0"/>
      <w:marBottom w:val="0"/>
      <w:divBdr>
        <w:top w:val="none" w:sz="0" w:space="0" w:color="auto"/>
        <w:left w:val="none" w:sz="0" w:space="0" w:color="auto"/>
        <w:bottom w:val="none" w:sz="0" w:space="0" w:color="auto"/>
        <w:right w:val="none" w:sz="0" w:space="0" w:color="auto"/>
      </w:divBdr>
    </w:div>
    <w:div w:id="1998538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5</Pages>
  <Words>1072</Words>
  <Characters>6117</Characters>
  <Application>Microsoft Office Word</Application>
  <DocSecurity>0</DocSecurity>
  <Lines>50</Lines>
  <Paragraphs>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dagle</cp:lastModifiedBy>
  <cp:revision>14</cp:revision>
  <cp:lastPrinted>2017-05-22T06:50:00Z</cp:lastPrinted>
  <dcterms:created xsi:type="dcterms:W3CDTF">2017-07-14T05:16:00Z</dcterms:created>
  <dcterms:modified xsi:type="dcterms:W3CDTF">2018-06-20T08:16:00Z</dcterms:modified>
</cp:coreProperties>
</file>